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CB1" w:rsidRPr="005647C6" w:rsidRDefault="00464CB1">
      <w:pPr>
        <w:rPr>
          <w:rFonts w:ascii="Arial" w:hAnsi="Arial" w:cs="Arial"/>
          <w:b/>
          <w:sz w:val="20"/>
          <w:szCs w:val="20"/>
        </w:rPr>
      </w:pPr>
      <w:r w:rsidRPr="005647C6">
        <w:rPr>
          <w:rFonts w:ascii="Arial" w:hAnsi="Arial" w:cs="Arial"/>
          <w:b/>
          <w:sz w:val="20"/>
          <w:szCs w:val="20"/>
        </w:rPr>
        <w:t>Supplementary Table 1. Group information</w:t>
      </w:r>
    </w:p>
    <w:tbl>
      <w:tblPr>
        <w:tblW w:w="37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05"/>
        <w:gridCol w:w="1620"/>
      </w:tblGrid>
      <w:tr w:rsidR="00464CB1" w:rsidRPr="005647C6" w:rsidTr="00464CB1">
        <w:trPr>
          <w:trHeight w:val="27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RANGE!A1:B114"/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 ID</w:t>
            </w:r>
            <w:bookmarkEnd w:id="0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1-A0SP-0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0CM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0D0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0D2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0T0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0T2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3XT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3XX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7-A0DA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7-A4SE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7-A6VV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7-A6VW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7-A6VY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8-A07O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8-A09X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C-A2QH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C-A2QJ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C-A7VC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N-A0AL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N-A0AT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N-A0G0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N-A0XU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0J4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0J6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124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129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R-A0U4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R-A1AY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R-A5QQ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6-A400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6-A402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0B3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0B9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0E0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0WA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18G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1F6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8-A131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8-A26X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8-A26Y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8-A27B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13Z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D8-A143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1XK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1XQ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27F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27H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4N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50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LL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9-A5FL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W-A1P4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W-A1P8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W-A1PB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M-A2DB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OL-A6VO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S3-AA10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high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1-A0SK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04U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0SX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1G6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2-A3XY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7-A26G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8-A07C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8-A08R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C-A2BK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C-A6IW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N-A04D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N-A0AR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03U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0JL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128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12F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O-A1KR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Q-A04J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R-A0TS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R-A1AR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R-A256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AR-A2LR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6-A3ZX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0BG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0BL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0RX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18V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1EW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BH-A1FC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TCGA-BH-A42U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8-A12V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8-A1HJ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C8-A3M7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147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1JF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1JL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D8-A27M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4R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4X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58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L7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LH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2-A1LS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W-A1OV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W-A1OW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W-A1PH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W-A3U0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EW-A6SB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I-A2C9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M-A2DF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GM-A2DH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HN-A2NL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LL-A441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LL-A5YO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LL-A73Y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  <w:tr w:rsidR="00464CB1" w:rsidRPr="005647C6" w:rsidTr="00464CB1">
        <w:trPr>
          <w:trHeight w:val="27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A-S3-AA15-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64CB1" w:rsidRPr="005647C6" w:rsidRDefault="00464CB1" w:rsidP="00464CB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47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-low</w:t>
            </w:r>
          </w:p>
        </w:tc>
      </w:tr>
    </w:tbl>
    <w:p w:rsidR="00A17203" w:rsidRPr="005647C6" w:rsidRDefault="00A17203">
      <w:pPr>
        <w:rPr>
          <w:rFonts w:ascii="Arial" w:hAnsi="Arial" w:cs="Arial"/>
          <w:sz w:val="20"/>
          <w:szCs w:val="20"/>
        </w:rPr>
      </w:pPr>
    </w:p>
    <w:sectPr w:rsidR="00A17203" w:rsidRPr="005647C6" w:rsidSect="00245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4E95" w:rsidRDefault="004C4E95" w:rsidP="00464CB1">
      <w:r>
        <w:separator/>
      </w:r>
    </w:p>
  </w:endnote>
  <w:endnote w:type="continuationSeparator" w:id="1">
    <w:p w:rsidR="004C4E95" w:rsidRDefault="004C4E95" w:rsidP="00464C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4E95" w:rsidRDefault="004C4E95" w:rsidP="00464CB1">
      <w:r>
        <w:separator/>
      </w:r>
    </w:p>
  </w:footnote>
  <w:footnote w:type="continuationSeparator" w:id="1">
    <w:p w:rsidR="004C4E95" w:rsidRDefault="004C4E95" w:rsidP="00464C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4CB1"/>
    <w:rsid w:val="00245F3F"/>
    <w:rsid w:val="003D036A"/>
    <w:rsid w:val="00464CB1"/>
    <w:rsid w:val="004A3851"/>
    <w:rsid w:val="004C4E95"/>
    <w:rsid w:val="005647C6"/>
    <w:rsid w:val="0091794E"/>
    <w:rsid w:val="00A17203"/>
    <w:rsid w:val="00CC52CD"/>
    <w:rsid w:val="00E05D88"/>
    <w:rsid w:val="00F33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F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4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4C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4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4CB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47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47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38</Words>
  <Characters>2503</Characters>
  <Application>Microsoft Office Word</Application>
  <DocSecurity>0</DocSecurity>
  <Lines>20</Lines>
  <Paragraphs>5</Paragraphs>
  <ScaleCrop>false</ScaleCrop>
  <Company>Microsoft</Company>
  <LinksUpToDate>false</LinksUpToDate>
  <CharactersWithSpaces>2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5</cp:revision>
  <dcterms:created xsi:type="dcterms:W3CDTF">2020-04-14T02:36:00Z</dcterms:created>
  <dcterms:modified xsi:type="dcterms:W3CDTF">2020-07-05T22:56:00Z</dcterms:modified>
</cp:coreProperties>
</file>